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C46" w:rsidRPr="00E832FF" w:rsidRDefault="00616C46" w:rsidP="00616C46">
      <w:pPr>
        <w:pStyle w:val="2"/>
        <w:pageBreakBefore/>
        <w:spacing w:line="415" w:lineRule="auto"/>
        <w:rPr>
          <w:rFonts w:ascii="Times New Roman" w:hAnsi="Times New Roman" w:cs="Times New Roman"/>
          <w:sz w:val="24"/>
          <w:szCs w:val="24"/>
        </w:rPr>
      </w:pPr>
      <w:r w:rsidRPr="00E832FF">
        <w:rPr>
          <w:rFonts w:ascii="Times New Roman" w:hAnsi="Times New Roman" w:cs="Times New Roman" w:hint="eastAsia"/>
          <w:sz w:val="24"/>
          <w:szCs w:val="24"/>
        </w:rPr>
        <w:t>Appendix</w:t>
      </w: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832FF">
        <w:rPr>
          <w:rFonts w:ascii="Times New Roman" w:hAnsi="Times New Roman" w:cs="Times New Roman"/>
          <w:sz w:val="24"/>
          <w:szCs w:val="24"/>
        </w:rPr>
        <w:t>Table A1</w:t>
      </w:r>
    </w:p>
    <w:tbl>
      <w:tblPr>
        <w:tblW w:w="11419" w:type="dxa"/>
        <w:tblInd w:w="93" w:type="dxa"/>
        <w:tblLook w:val="04A0" w:firstRow="1" w:lastRow="0" w:firstColumn="1" w:lastColumn="0" w:noHBand="0" w:noVBand="1"/>
      </w:tblPr>
      <w:tblGrid>
        <w:gridCol w:w="1283"/>
        <w:gridCol w:w="960"/>
        <w:gridCol w:w="1172"/>
        <w:gridCol w:w="960"/>
        <w:gridCol w:w="960"/>
        <w:gridCol w:w="1283"/>
        <w:gridCol w:w="960"/>
        <w:gridCol w:w="960"/>
        <w:gridCol w:w="960"/>
        <w:gridCol w:w="960"/>
        <w:gridCol w:w="961"/>
      </w:tblGrid>
      <w:tr w:rsidR="00616C46" w:rsidRPr="00E832FF" w:rsidTr="006C54A3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_c</w:t>
            </w: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ild</w:t>
            </w: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 (Han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(mal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_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_eduy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_eduy</w:t>
            </w:r>
            <w:proofErr w:type="spellEnd"/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_child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 (Han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(male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9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_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_eduy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6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7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_eduy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832FF">
        <w:rPr>
          <w:rFonts w:ascii="Times New Roman" w:hAnsi="Times New Roman" w:cs="Times New Roman"/>
          <w:sz w:val="24"/>
          <w:szCs w:val="24"/>
        </w:rPr>
        <w:t>Table A2</w:t>
      </w:r>
    </w:p>
    <w:tbl>
      <w:tblPr>
        <w:tblW w:w="11419" w:type="dxa"/>
        <w:tblInd w:w="93" w:type="dxa"/>
        <w:tblLook w:val="04A0" w:firstRow="1" w:lastRow="0" w:firstColumn="1" w:lastColumn="0" w:noHBand="0" w:noVBand="1"/>
      </w:tblPr>
      <w:tblGrid>
        <w:gridCol w:w="1283"/>
        <w:gridCol w:w="960"/>
        <w:gridCol w:w="1172"/>
        <w:gridCol w:w="960"/>
        <w:gridCol w:w="960"/>
        <w:gridCol w:w="1283"/>
        <w:gridCol w:w="960"/>
        <w:gridCol w:w="960"/>
        <w:gridCol w:w="960"/>
        <w:gridCol w:w="960"/>
        <w:gridCol w:w="961"/>
      </w:tblGrid>
      <w:tr w:rsidR="00616C46" w:rsidRPr="00E832FF" w:rsidTr="006C54A3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h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_c</w:t>
            </w: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ild</w:t>
            </w: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 (Han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(mal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_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_eduy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_eduy</w:t>
            </w:r>
            <w:proofErr w:type="spellEnd"/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_child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0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 (Han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0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(male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6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_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_eduy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7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2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2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2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5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_eduy</w:t>
            </w:r>
            <w:proofErr w:type="spellEnd"/>
          </w:p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5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832FF">
        <w:rPr>
          <w:rFonts w:ascii="Times New Roman" w:hAnsi="Times New Roman" w:cs="Times New Roman"/>
          <w:sz w:val="24"/>
          <w:szCs w:val="24"/>
        </w:rPr>
        <w:t>Table A3</w:t>
      </w:r>
    </w:p>
    <w:tbl>
      <w:tblPr>
        <w:tblW w:w="11419" w:type="dxa"/>
        <w:tblInd w:w="93" w:type="dxa"/>
        <w:tblLook w:val="04A0" w:firstRow="1" w:lastRow="0" w:firstColumn="1" w:lastColumn="0" w:noHBand="0" w:noVBand="1"/>
      </w:tblPr>
      <w:tblGrid>
        <w:gridCol w:w="1283"/>
        <w:gridCol w:w="960"/>
        <w:gridCol w:w="1172"/>
        <w:gridCol w:w="960"/>
        <w:gridCol w:w="960"/>
        <w:gridCol w:w="1283"/>
        <w:gridCol w:w="960"/>
        <w:gridCol w:w="960"/>
        <w:gridCol w:w="960"/>
        <w:gridCol w:w="960"/>
        <w:gridCol w:w="961"/>
      </w:tblGrid>
      <w:tr w:rsidR="00616C46" w:rsidRPr="00E832FF" w:rsidTr="006C54A3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ish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_c</w:t>
            </w: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ild</w:t>
            </w: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 (Han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(mal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_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_eduy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_eduy</w:t>
            </w:r>
            <w:proofErr w:type="spellEnd"/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lis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ly_child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1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 (Han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1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(male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28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7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_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7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5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_eduy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16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2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3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4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3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3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5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6C46" w:rsidRPr="00E832FF" w:rsidTr="006C54A3">
        <w:trPr>
          <w:trHeight w:val="288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832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_eduy</w:t>
            </w:r>
            <w:proofErr w:type="spellEnd"/>
          </w:p>
          <w:p w:rsidR="00616C46" w:rsidRPr="00E832FF" w:rsidRDefault="00616C46" w:rsidP="006C54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0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0.1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C46" w:rsidRPr="00E832FF" w:rsidRDefault="00616C46" w:rsidP="006C54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2F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616C46" w:rsidRPr="00E832FF" w:rsidRDefault="00616C46" w:rsidP="00616C4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20767C" w:rsidRDefault="0020767C">
      <w:bookmarkStart w:id="0" w:name="_GoBack"/>
      <w:bookmarkEnd w:id="0"/>
    </w:p>
    <w:sectPr w:rsidR="0020767C" w:rsidSect="007D51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473" w:rsidRDefault="00125473" w:rsidP="00616C46">
      <w:r>
        <w:separator/>
      </w:r>
    </w:p>
  </w:endnote>
  <w:endnote w:type="continuationSeparator" w:id="0">
    <w:p w:rsidR="00125473" w:rsidRDefault="00125473" w:rsidP="00616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473" w:rsidRDefault="00125473" w:rsidP="00616C46">
      <w:r>
        <w:separator/>
      </w:r>
    </w:p>
  </w:footnote>
  <w:footnote w:type="continuationSeparator" w:id="0">
    <w:p w:rsidR="00125473" w:rsidRDefault="00125473" w:rsidP="00616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534"/>
    <w:rsid w:val="00125473"/>
    <w:rsid w:val="0020767C"/>
    <w:rsid w:val="00616C46"/>
    <w:rsid w:val="007D5152"/>
    <w:rsid w:val="00F4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C46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16C4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C46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16C4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C46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16C4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C46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16C4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yipfay</dc:creator>
  <cp:keywords/>
  <dc:description/>
  <cp:lastModifiedBy>loyipfay</cp:lastModifiedBy>
  <cp:revision>3</cp:revision>
  <dcterms:created xsi:type="dcterms:W3CDTF">2022-08-22T18:31:00Z</dcterms:created>
  <dcterms:modified xsi:type="dcterms:W3CDTF">2022-08-22T18:32:00Z</dcterms:modified>
</cp:coreProperties>
</file>